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szCs w:val="22"/>
        </w:rPr>
        <w:t xml:space="preserve">Table S7. </w:t>
      </w:r>
      <w:r>
        <w:rPr/>
        <w:t>Signal intensity levels (ImageJ) of bands in Fig. 2C.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1276"/>
        <w:gridCol w:w="1276"/>
        <w:gridCol w:w="1276"/>
        <w:gridCol w:w="1134"/>
        <w:gridCol w:w="170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>La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3" w:hanging="143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ind w:left="143" w:hanging="143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3" w:hanging="143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ind w:left="143" w:hanging="143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my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3" w:hanging="143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ind w:left="143" w:hanging="143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fl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3" w:hanging="143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ind w:left="143" w:hanging="143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SAP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3" w:hanging="143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ind w:left="143" w:hanging="143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>Loading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3" w:hanging="143"/>
              <w:jc w:val="center"/>
              <w:rPr/>
            </w:pPr>
            <w:r>
              <w:rPr>
                <w:rFonts w:eastAsia="Times New Roman" w:cs="Arial"/>
                <w:b/>
                <w:szCs w:val="22"/>
              </w:rPr>
              <w:t xml:space="preserve">Ratio </w:t>
            </w: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myc/ loadin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P1 x flag-RF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9162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9335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425.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.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P1 x flag-SAP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932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7666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9662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9624.6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30*</w:t>
            </w:r>
          </w:p>
        </w:tc>
      </w:tr>
      <w:tr>
        <w:trPr/>
        <w:tc>
          <w:tcPr>
            <w:tcW w:w="152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P1 x flag-SAP54</w:t>
            </w:r>
          </w:p>
        </w:tc>
        <w:tc>
          <w:tcPr>
            <w:tcW w:w="1559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DMSO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5310.52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9890.20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9390.22</w:t>
            </w:r>
          </w:p>
        </w:tc>
        <w:tc>
          <w:tcPr>
            <w:tcW w:w="1134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202.78</w:t>
            </w:r>
          </w:p>
        </w:tc>
        <w:tc>
          <w:tcPr>
            <w:tcW w:w="1700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6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P1 x flag-SAP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Epoxomic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53016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697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525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7765.0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6.83**</w:t>
            </w:r>
          </w:p>
        </w:tc>
      </w:tr>
    </w:tbl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  <w:t>*Lower value in this row compared to the value in the row above indicates degradation of AP1; **Higher value in this row compared to the row above indicates inhibition of degradation of AP1.</w:t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11:43:00Z</dcterms:created>
  <dc:creator>Allyson MacLean (JIC)</dc:creator>
  <dc:description/>
  <cp:keywords/>
  <dc:language>en-US</dc:language>
  <cp:lastModifiedBy>Allyson MacLean (JIC)</cp:lastModifiedBy>
  <dcterms:modified xsi:type="dcterms:W3CDTF">2014-02-26T11:43:00Z</dcterms:modified>
  <cp:revision>2</cp:revision>
  <dc:subject/>
  <dc:title/>
</cp:coreProperties>
</file>